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D3C54" w14:textId="77777777" w:rsidR="000A1DCC" w:rsidRDefault="000A1DCC" w:rsidP="000A1DCC">
      <w:pPr>
        <w:spacing w:afterLines="160" w:after="384"/>
      </w:pPr>
      <w:r>
        <w:t>Study 1 and 2 Measur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5"/>
        <w:gridCol w:w="6692"/>
        <w:gridCol w:w="1063"/>
      </w:tblGrid>
      <w:tr w:rsidR="000A1DCC" w:rsidRPr="00405D6B" w14:paraId="5F1F0F25" w14:textId="77777777" w:rsidTr="000A1DCC">
        <w:trPr>
          <w:trHeight w:val="500"/>
        </w:trPr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3B88" w14:textId="77777777" w:rsidR="000A1DCC" w:rsidRPr="00225D03" w:rsidRDefault="000A1DCC" w:rsidP="002D343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Format</w:t>
            </w:r>
          </w:p>
        </w:tc>
        <w:tc>
          <w:tcPr>
            <w:tcW w:w="3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A228" w14:textId="77777777" w:rsidR="000A1DCC" w:rsidRPr="00225D03" w:rsidRDefault="000A1DCC" w:rsidP="002D343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9287" w14:textId="77777777" w:rsidR="000A1DCC" w:rsidRPr="00225D03" w:rsidRDefault="000A1DCC" w:rsidP="002D343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Type</w:t>
            </w:r>
          </w:p>
        </w:tc>
      </w:tr>
      <w:tr w:rsidR="000A1DCC" w:rsidRPr="00405D6B" w14:paraId="5B78C7DD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F0EF" w14:textId="77777777" w:rsidR="000A1DCC" w:rsidRPr="00225D03" w:rsidRDefault="000A1DCC" w:rsidP="002D343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C947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9B6F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</w:tr>
      <w:tr w:rsidR="000A1DCC" w:rsidRPr="00405D6B" w14:paraId="2E4B0DC1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619F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Open-ended</w:t>
            </w: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DFA9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Please briefly explain your thoughts about this blog. What thoughts do you have after reading it?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3A7F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Open-ended</w:t>
            </w:r>
          </w:p>
        </w:tc>
      </w:tr>
      <w:tr w:rsidR="000A1DCC" w:rsidRPr="00405D6B" w14:paraId="68107ABB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6302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F88E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153D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</w:tr>
      <w:tr w:rsidR="000A1DCC" w:rsidRPr="00405D6B" w14:paraId="1DC7EF1B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5344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Evaluation of post</w:t>
            </w: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30CA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Please answer the following questions about the blog post. This post wa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B476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Bipolar</w:t>
            </w:r>
          </w:p>
        </w:tc>
      </w:tr>
      <w:tr w:rsidR="000A1DCC" w:rsidRPr="00405D6B" w14:paraId="1E044D47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A94A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447D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Hard/Easy to understan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49A0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A1DCC" w:rsidRPr="00405D6B" w14:paraId="1A0913CA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6194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3ADE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Poorly/Well writte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10CB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A1DCC" w:rsidRPr="00405D6B" w14:paraId="781A174D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F044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5046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Un/Highly informativ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52A9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A1DCC" w:rsidRPr="00405D6B" w14:paraId="4BFB16B5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D332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E022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Un/Emotiona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5052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A1DCC" w:rsidRPr="00405D6B" w14:paraId="4D1CCA96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EB14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57E0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Un/Interest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FEB9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A1DCC" w:rsidRPr="00405D6B" w14:paraId="7872F747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ABFD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FE66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1B3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Likert-type</w:t>
            </w:r>
          </w:p>
        </w:tc>
      </w:tr>
      <w:tr w:rsidR="000A1DCC" w:rsidRPr="00405D6B" w14:paraId="3DBD6FC1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442B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Behavioral Intentions</w:t>
            </w: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1CAF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How likely are you to see a doctor for a skin check in the next year?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312D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2040D9EA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01E0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C225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How likely are you to monitor your skin yourself for any changes?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220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786838D8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BC3F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BFB6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ow likely are you to use sunscreen </w:t>
            </w:r>
            <w:proofErr w:type="gramStart"/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on a daily basis</w:t>
            </w:r>
            <w:proofErr w:type="gramEnd"/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?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88A6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A1DCC" w:rsidRPr="00405D6B" w14:paraId="6F730527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B014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C19C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How likely are you to use sunscreen when going to the beach?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6F6A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A1DCC" w:rsidRPr="00405D6B" w14:paraId="2F2B0EF5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AC98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0DC5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How likely are you to ask a doctor about your cancer risk?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3480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3F673F67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9B9B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518B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8DF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</w:tr>
      <w:tr w:rsidR="000A1DCC" w:rsidRPr="00405D6B" w14:paraId="456832A9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3BB0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ealth Beliefs Scales</w:t>
            </w: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D702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 do not want to get a skin check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3C2D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Likert-type</w:t>
            </w:r>
          </w:p>
        </w:tc>
      </w:tr>
      <w:tr w:rsidR="000A1DCC" w:rsidRPr="00405D6B" w14:paraId="0A024F6B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4C99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3D6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A skin check could have unpleasant side-effect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12CF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A1DCC" w:rsidRPr="00405D6B" w14:paraId="7FEF5DA9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6289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F11F" w14:textId="77777777" w:rsidR="000A1DCC" w:rsidRPr="00225D03" w:rsidRDefault="000A1DCC" w:rsidP="002D3434">
            <w:pPr>
              <w:rPr>
                <w:color w:val="32363A"/>
                <w:sz w:val="16"/>
                <w:szCs w:val="16"/>
              </w:rPr>
            </w:pPr>
            <w:r w:rsidRPr="00225D03">
              <w:rPr>
                <w:color w:val="32363A"/>
                <w:sz w:val="16"/>
                <w:szCs w:val="16"/>
              </w:rPr>
              <w:t> </w:t>
            </w:r>
            <w:r w:rsidRPr="00225D03">
              <w:rPr>
                <w:rFonts w:ascii="Helvetica Neue" w:hAnsi="Helvetica Neue"/>
                <w:color w:val="32363A"/>
                <w:sz w:val="16"/>
                <w:szCs w:val="16"/>
              </w:rPr>
              <w:t>In general, I am opposed to doctor visit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F374" w14:textId="77777777" w:rsidR="000A1DCC" w:rsidRPr="00225D03" w:rsidRDefault="000A1DCC" w:rsidP="002D3434">
            <w:pPr>
              <w:rPr>
                <w:color w:val="32363A"/>
                <w:sz w:val="16"/>
                <w:szCs w:val="16"/>
              </w:rPr>
            </w:pPr>
          </w:p>
        </w:tc>
      </w:tr>
      <w:tr w:rsidR="000A1DCC" w:rsidRPr="00405D6B" w14:paraId="708E44DA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2943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B566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It is too much trouble for me to go to the </w:t>
            </w:r>
            <w:proofErr w:type="gramStart"/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doctor’s</w:t>
            </w:r>
            <w:proofErr w:type="gramEnd"/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 for a skin check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DD86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03BBE4F7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63F9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F5D6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Doctor visits are too expensive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FD4A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1274FF4A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8C8E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FF9A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Skin checks are effective in protecting against skin cancer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6C85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70B21C5E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6C9C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7564" w14:textId="77777777" w:rsidR="000A1DCC" w:rsidRPr="00225D03" w:rsidRDefault="000A1DCC" w:rsidP="002D3434">
            <w:pPr>
              <w:rPr>
                <w:color w:val="32363A"/>
                <w:sz w:val="16"/>
                <w:szCs w:val="16"/>
              </w:rPr>
            </w:pPr>
            <w:r w:rsidRPr="00225D03">
              <w:rPr>
                <w:color w:val="32363A"/>
                <w:sz w:val="16"/>
                <w:szCs w:val="16"/>
              </w:rPr>
              <w:t> </w:t>
            </w:r>
            <w:r w:rsidRPr="00225D03">
              <w:rPr>
                <w:rFonts w:ascii="Helvetica Neue" w:hAnsi="Helvetica Neue"/>
                <w:color w:val="32363A"/>
                <w:sz w:val="16"/>
                <w:szCs w:val="16"/>
              </w:rPr>
              <w:t>I have an increased risk of skin cancer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3334" w14:textId="77777777" w:rsidR="000A1DCC" w:rsidRPr="00225D03" w:rsidRDefault="000A1DCC" w:rsidP="002D3434">
            <w:pPr>
              <w:rPr>
                <w:color w:val="32363A"/>
                <w:sz w:val="16"/>
                <w:szCs w:val="16"/>
              </w:rPr>
            </w:pPr>
          </w:p>
        </w:tc>
      </w:tr>
      <w:tr w:rsidR="000A1DCC" w:rsidRPr="00405D6B" w14:paraId="4DBF127C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11D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2630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I am concerned about the risk of getting skin cancer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D4A1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3D180B89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EB66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856B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 I get sick more easily than other people my ag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19CA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2A910EDF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669A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07FF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 Skin cancer may lead to serious health problems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AA9D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2819480E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3F94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DDF1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If I had skin cancer, I would not be able to manage daily activities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43D6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7FC0C705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F65C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06E2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I am afraid skin cancer will make me very sick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CF77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70B9D7FA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FA89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2D05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I am very worried about getting skin cancer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C4B9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3A267EFB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8BE1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0C89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Whenever I get sick</w:t>
            </w:r>
            <w:r>
              <w:rPr>
                <w:rFonts w:ascii="Helvetica Neue" w:hAnsi="Helvetica Neue" w:cs="Calibri"/>
                <w:color w:val="32363A"/>
                <w:sz w:val="16"/>
                <w:szCs w:val="16"/>
              </w:rPr>
              <w:t>,</w:t>
            </w: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 it seems to be seriou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966C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02293E3C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438A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F59A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 I cannot stand to get skin cancer because of my general health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E125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49805A6D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2598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E8A1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19A2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</w:tr>
      <w:tr w:rsidR="000A1DCC" w:rsidRPr="00405D6B" w14:paraId="3138BFA6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D1B3" w14:textId="77777777" w:rsidR="000A1DCC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Locus of Control</w:t>
            </w:r>
          </w:p>
          <w:p w14:paraId="658EB284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Health-Related)</w:t>
            </w: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60C6" w14:textId="77777777" w:rsidR="000A1DCC" w:rsidRPr="00225D03" w:rsidRDefault="000A1DCC" w:rsidP="002D3434">
            <w:pPr>
              <w:rPr>
                <w:color w:val="32363A"/>
                <w:sz w:val="16"/>
                <w:szCs w:val="16"/>
              </w:rPr>
            </w:pPr>
            <w:r w:rsidRPr="00225D03">
              <w:rPr>
                <w:color w:val="32363A"/>
                <w:sz w:val="16"/>
                <w:szCs w:val="16"/>
              </w:rPr>
              <w:t> </w:t>
            </w:r>
            <w:r w:rsidRPr="00225D03">
              <w:rPr>
                <w:rFonts w:ascii="Helvetica Neue" w:hAnsi="Helvetica Neue"/>
                <w:color w:val="32363A"/>
                <w:sz w:val="16"/>
                <w:szCs w:val="16"/>
              </w:rPr>
              <w:t>If I fall ill, I have the power to make myself well again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5835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Likert-type</w:t>
            </w:r>
          </w:p>
        </w:tc>
      </w:tr>
      <w:tr w:rsidR="000A1DCC" w:rsidRPr="00405D6B" w14:paraId="24438A52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0756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6BC0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 </w:t>
            </w:r>
            <w:proofErr w:type="gramStart"/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I myself</w:t>
            </w:r>
            <w:proofErr w:type="gramEnd"/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 am responsible for maintaining my health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61BD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254CBC19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2C9A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EE5A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If anything goes wrong with my health, it is my own fault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EDCE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4B95CDAA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D0C5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C633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My health depends on how well I look after myself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4195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23E71474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D91C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E5A9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When I feel ill, I know it is because I have not looked after myself well enough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39BF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5FCBDAFC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653A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6007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I can pretty much stay healthy by taking good care of myself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AD0F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352B3F5B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DAC7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C6FA" w14:textId="77777777" w:rsidR="000A1DCC" w:rsidRPr="00225D03" w:rsidRDefault="000A1DCC" w:rsidP="002D3434">
            <w:pPr>
              <w:rPr>
                <w:color w:val="000000"/>
                <w:sz w:val="16"/>
                <w:szCs w:val="16"/>
              </w:rPr>
            </w:pPr>
            <w:r w:rsidRPr="00225D03">
              <w:rPr>
                <w:color w:val="000000"/>
                <w:sz w:val="16"/>
                <w:szCs w:val="16"/>
              </w:rPr>
              <w:t> </w:t>
            </w: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If I see my doctor regularly, I am less likely to have health problems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57FC" w14:textId="77777777" w:rsidR="000A1DCC" w:rsidRPr="00225D03" w:rsidRDefault="000A1DCC" w:rsidP="002D3434">
            <w:pPr>
              <w:rPr>
                <w:color w:val="000000"/>
                <w:sz w:val="16"/>
                <w:szCs w:val="16"/>
              </w:rPr>
            </w:pPr>
          </w:p>
        </w:tc>
      </w:tr>
      <w:tr w:rsidR="000A1DCC" w:rsidRPr="00405D6B" w14:paraId="5A9B69D6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539C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6170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The only way I can keep my health is by consulting the health care system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D063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46F73DE2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2AF5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C847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Other people have great inﬂuence on my state of health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2C60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6BB5498F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ED3B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BA04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The health care system keeps me healthy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ED2B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074F319C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E2F8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0CD9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Other people’s treatment and care decide whether I recover from illness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C8FB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4CF8B01B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DAC8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EB79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The best way for me to stay healthy is to follow doctor’s orders to the letter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3901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6611D4EE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E65A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1623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I often feel that no matter what I do, if I am going to fall ill, it is meant to be like tha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7E8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4A25D2C8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8A66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4006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It seems as if my health mostly depends on sheer coincidenc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FF44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2F0C0892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1EE5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01AC" w14:textId="77777777" w:rsidR="000A1DCC" w:rsidRPr="00225D03" w:rsidRDefault="000A1DCC" w:rsidP="002D3434">
            <w:pPr>
              <w:rPr>
                <w:color w:val="32363A"/>
                <w:sz w:val="16"/>
                <w:szCs w:val="16"/>
              </w:rPr>
            </w:pPr>
            <w:r w:rsidRPr="00225D03">
              <w:rPr>
                <w:color w:val="32363A"/>
                <w:sz w:val="16"/>
                <w:szCs w:val="16"/>
              </w:rPr>
              <w:t> </w:t>
            </w:r>
            <w:r w:rsidRPr="00225D03">
              <w:rPr>
                <w:rFonts w:ascii="Helvetica Neue" w:hAnsi="Helvetica Neue"/>
                <w:color w:val="32363A"/>
                <w:sz w:val="16"/>
                <w:szCs w:val="16"/>
              </w:rPr>
              <w:t>When I am ill, I must let nature take its course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EC17" w14:textId="77777777" w:rsidR="000A1DCC" w:rsidRPr="00225D03" w:rsidRDefault="000A1DCC" w:rsidP="002D3434">
            <w:pPr>
              <w:rPr>
                <w:color w:val="32363A"/>
                <w:sz w:val="16"/>
                <w:szCs w:val="16"/>
              </w:rPr>
            </w:pPr>
          </w:p>
        </w:tc>
      </w:tr>
      <w:tr w:rsidR="000A1DCC" w:rsidRPr="00405D6B" w14:paraId="50DD121B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9730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F795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If I am healthy, it is because I am lucky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05BD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1D851EAD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659B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D64F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 xml:space="preserve">Even though I take good care of myself, I fall easily ill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56DD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0C350C55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83C7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343A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When I fall ill, it is a matter of fat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3AC3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4C07D7E7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C2E9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6106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1119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</w:tr>
      <w:tr w:rsidR="000A1DCC" w:rsidRPr="00405D6B" w14:paraId="5D98C0ED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A15E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Health Behaviors</w:t>
            </w: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74ED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Do you use sunscreen</w:t>
            </w:r>
            <w:proofErr w:type="gramStart"/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?  </w:t>
            </w:r>
            <w:proofErr w:type="gramEnd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A9E0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5D03">
              <w:rPr>
                <w:rFonts w:ascii="Calibri" w:hAnsi="Calibri" w:cs="Calibri"/>
                <w:color w:val="000000"/>
                <w:sz w:val="16"/>
                <w:szCs w:val="16"/>
              </w:rPr>
              <w:t>Likert-type</w:t>
            </w:r>
          </w:p>
        </w:tc>
      </w:tr>
      <w:tr w:rsidR="000A1DCC" w:rsidRPr="00405D6B" w14:paraId="0810CD54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3A09" w14:textId="77777777" w:rsidR="000A1DCC" w:rsidRPr="00225D03" w:rsidRDefault="000A1DCC" w:rsidP="002D343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415D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If you do, how often do you use sunscreen?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5B50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5CEC0041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CB03" w14:textId="77777777" w:rsidR="000A1DCC" w:rsidRPr="00225D03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EE1B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  <w:r w:rsidRPr="00225D03">
              <w:rPr>
                <w:rFonts w:ascii="Helvetica Neue" w:hAnsi="Helvetica Neue" w:cs="Calibri"/>
                <w:color w:val="32363A"/>
                <w:sz w:val="16"/>
                <w:szCs w:val="16"/>
              </w:rPr>
              <w:t>Have you ever had a skin check with a dermatologist?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6E9B" w14:textId="77777777" w:rsidR="000A1DCC" w:rsidRPr="00225D03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  <w:tr w:rsidR="000A1DCC" w:rsidRPr="00405D6B" w14:paraId="71EED503" w14:textId="77777777" w:rsidTr="000A1DCC">
        <w:trPr>
          <w:trHeight w:val="280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2B68C" w14:textId="77777777" w:rsidR="000A1DCC" w:rsidRPr="00E2055F" w:rsidRDefault="000A1DCC" w:rsidP="002D3434">
            <w:pPr>
              <w:rPr>
                <w:sz w:val="16"/>
                <w:szCs w:val="16"/>
              </w:rPr>
            </w:pPr>
          </w:p>
        </w:tc>
        <w:tc>
          <w:tcPr>
            <w:tcW w:w="3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1F925" w14:textId="77777777" w:rsidR="000A1DCC" w:rsidRPr="00E2055F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FC395" w14:textId="77777777" w:rsidR="000A1DCC" w:rsidRPr="00E2055F" w:rsidRDefault="000A1DCC" w:rsidP="002D3434">
            <w:pPr>
              <w:rPr>
                <w:rFonts w:ascii="Helvetica Neue" w:hAnsi="Helvetica Neue" w:cs="Calibri"/>
                <w:color w:val="32363A"/>
                <w:sz w:val="16"/>
                <w:szCs w:val="16"/>
              </w:rPr>
            </w:pPr>
          </w:p>
        </w:tc>
      </w:tr>
    </w:tbl>
    <w:p w14:paraId="726ED987" w14:textId="77777777" w:rsidR="000A1DCC" w:rsidRPr="00225D03" w:rsidRDefault="000A1DCC" w:rsidP="000A1DCC">
      <w:pPr>
        <w:spacing w:afterLines="160" w:after="384"/>
        <w:ind w:left="3600" w:firstLine="720"/>
        <w:rPr>
          <w:sz w:val="16"/>
          <w:szCs w:val="16"/>
        </w:rPr>
      </w:pPr>
    </w:p>
    <w:p w14:paraId="4A2F9BCA" w14:textId="77777777" w:rsidR="003C794C" w:rsidRDefault="000A1DCC"/>
    <w:sectPr w:rsidR="003C794C" w:rsidSect="00F97EC9">
      <w:footerReference w:type="even" r:id="rId4"/>
      <w:footerReference w:type="default" r:id="rId5"/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C1066" w14:textId="77777777" w:rsidR="007A36C3" w:rsidRDefault="000A1DCC" w:rsidP="004301B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B2DD25F" w14:textId="77777777" w:rsidR="007A36C3" w:rsidRDefault="000A1D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6CF21" w14:textId="77777777" w:rsidR="007A36C3" w:rsidRDefault="000A1DCC" w:rsidP="004301B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B34EA12" w14:textId="77777777" w:rsidR="007A36C3" w:rsidRDefault="000A1DC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DCC"/>
    <w:rsid w:val="000A1DCC"/>
    <w:rsid w:val="00551F81"/>
    <w:rsid w:val="0060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08D68"/>
  <w15:chartTrackingRefBased/>
  <w15:docId w15:val="{1D236AFB-244B-410A-AD5E-48048CB3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D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1D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DC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A1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1-11-13T21:56:00Z</dcterms:created>
  <dcterms:modified xsi:type="dcterms:W3CDTF">2021-11-13T21:57:00Z</dcterms:modified>
</cp:coreProperties>
</file>